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B80924" w14:textId="26FF02FF" w:rsidR="00916D5D" w:rsidRPr="00FB5F87" w:rsidRDefault="00A93BB8" w:rsidP="00916D5D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</w:pPr>
      <w:bookmarkStart w:id="0" w:name="_Toc128053863"/>
      <w:bookmarkStart w:id="1" w:name="_GoBack"/>
      <w:bookmarkEnd w:id="1"/>
      <w:r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>T</w:t>
      </w:r>
      <w:r w:rsidR="00916D5D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>able</w:t>
      </w:r>
      <w:r w:rsidR="00916D5D" w:rsidRPr="00FB5F87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 xml:space="preserve"> </w:t>
      </w:r>
      <w:r w:rsidR="00916D5D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>S3</w:t>
      </w:r>
      <w:r w:rsidR="00916D5D" w:rsidRPr="00FB5F87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 xml:space="preserve">. </w:t>
      </w:r>
      <w:r w:rsidR="00916D5D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>Output of m</w:t>
      </w:r>
      <w:r w:rsidR="00916D5D" w:rsidRPr="00FB5F87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>ixed effects model of PIH on the progression of rScO</w:t>
      </w:r>
      <w:r w:rsidR="00916D5D" w:rsidRPr="00FB5F87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vertAlign w:val="subscript"/>
          <w:lang w:val="en-GB"/>
        </w:rPr>
        <w:t>2</w:t>
      </w:r>
      <w:r w:rsidR="00916D5D" w:rsidRPr="00FB5F87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 xml:space="preserve"> over</w:t>
      </w:r>
    </w:p>
    <w:p w14:paraId="62438A36" w14:textId="77777777" w:rsidR="00916D5D" w:rsidRPr="00FB5F87" w:rsidRDefault="00916D5D" w:rsidP="00916D5D">
      <w:pPr>
        <w:pStyle w:val="Caption"/>
        <w:keepNext/>
        <w:spacing w:after="0"/>
        <w:rPr>
          <w:rFonts w:ascii="Arial" w:hAnsi="Arial" w:cs="Arial"/>
          <w:i w:val="0"/>
          <w:iCs w:val="0"/>
          <w:color w:val="auto"/>
          <w:sz w:val="14"/>
          <w:szCs w:val="14"/>
          <w:lang w:val="en-GB"/>
        </w:rPr>
      </w:pPr>
      <w:r w:rsidRPr="00FB5F87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>time in the 20 minutes following tracheal intubation</w:t>
      </w:r>
      <w:r w:rsidRPr="00FB5F87">
        <w:rPr>
          <w:rFonts w:ascii="Arial" w:hAnsi="Arial" w:cs="Arial"/>
          <w:i w:val="0"/>
          <w:iCs w:val="0"/>
          <w:color w:val="auto"/>
          <w:sz w:val="14"/>
          <w:szCs w:val="14"/>
          <w:lang w:val="en-GB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0"/>
        <w:gridCol w:w="2087"/>
        <w:gridCol w:w="1275"/>
        <w:gridCol w:w="1560"/>
        <w:gridCol w:w="407"/>
        <w:gridCol w:w="20"/>
        <w:gridCol w:w="20"/>
        <w:gridCol w:w="20"/>
        <w:gridCol w:w="20"/>
        <w:gridCol w:w="80"/>
        <w:gridCol w:w="21"/>
      </w:tblGrid>
      <w:tr w:rsidR="00916D5D" w:rsidRPr="006D4B5E" w14:paraId="4F7FE72B" w14:textId="77777777" w:rsidTr="008644AA">
        <w:trPr>
          <w:tblHeader/>
        </w:trPr>
        <w:tc>
          <w:tcPr>
            <w:tcW w:w="2127" w:type="dxa"/>
            <w:gridSpan w:val="3"/>
            <w:tcBorders>
              <w:top w:val="single" w:sz="1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41A152E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777777"/>
                <w:sz w:val="14"/>
                <w:szCs w:val="14"/>
                <w:u w:val="single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Fixed effects variables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07AB5E3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β (SE)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5449B83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95%CI</w:t>
            </w:r>
          </w:p>
        </w:tc>
        <w:tc>
          <w:tcPr>
            <w:tcW w:w="567" w:type="dxa"/>
            <w:gridSpan w:val="6"/>
            <w:tcBorders>
              <w:top w:val="single" w:sz="18" w:space="0" w:color="auto"/>
              <w:left w:val="nil"/>
              <w:bottom w:val="single" w:sz="18" w:space="0" w:color="FFFFFF" w:themeColor="background1"/>
              <w:right w:val="nil"/>
            </w:tcBorders>
          </w:tcPr>
          <w:p w14:paraId="2B2D398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p</w:t>
            </w:r>
          </w:p>
        </w:tc>
        <w:tc>
          <w:tcPr>
            <w:tcW w:w="21" w:type="dxa"/>
            <w:tcBorders>
              <w:top w:val="single" w:sz="18" w:space="0" w:color="auto"/>
              <w:left w:val="nil"/>
              <w:right w:val="nil"/>
            </w:tcBorders>
          </w:tcPr>
          <w:p w14:paraId="01059DB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4A7E5A11" w14:textId="77777777" w:rsidTr="008644AA">
        <w:trPr>
          <w:gridAfter w:val="1"/>
          <w:wAfter w:w="21" w:type="dxa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8D44239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Cons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FD75B4" w14:textId="11DF341E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79.08 (0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992A91" w14:textId="65902B9C" w:rsidR="00916D5D" w:rsidRPr="006D4B5E" w:rsidRDefault="009A6DF2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="00916D5D"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78.20 to 79.9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56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F50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&lt;0.001</w:t>
            </w:r>
          </w:p>
        </w:tc>
      </w:tr>
      <w:tr w:rsidR="00916D5D" w:rsidRPr="006D4B5E" w14:paraId="3A45A33A" w14:textId="77777777" w:rsidTr="008644AA">
        <w:trPr>
          <w:gridAfter w:val="1"/>
          <w:wAfter w:w="21" w:type="dxa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C52202E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Ti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A97508" w14:textId="3ADF1EB1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12.84 (0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FB722B" w14:textId="1E3D5815" w:rsidR="00916D5D" w:rsidRPr="006D4B5E" w:rsidRDefault="009A6DF2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="00916D5D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13.64</w:t>
            </w:r>
            <w:r w:rsidR="00916D5D"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to -</w:t>
            </w:r>
            <w:r w:rsidR="00916D5D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2.0</w:t>
            </w:r>
            <w:r w:rsidR="00501A4D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56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D9A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&lt;0.001</w:t>
            </w:r>
          </w:p>
        </w:tc>
      </w:tr>
      <w:tr w:rsidR="00916D5D" w:rsidRPr="006D4B5E" w14:paraId="66B5888D" w14:textId="77777777" w:rsidTr="008644AA">
        <w:trPr>
          <w:gridAfter w:val="1"/>
          <w:wAfter w:w="21" w:type="dxa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C93AD88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Time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74FC7E" w14:textId="1CA94432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4.63 (0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074F8D" w14:textId="7B55BD07" w:rsidR="00916D5D" w:rsidRPr="006D4B5E" w:rsidRDefault="009A6DF2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="00916D5D"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5.15 to -4.1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56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D60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&lt;0.001</w:t>
            </w:r>
          </w:p>
        </w:tc>
      </w:tr>
      <w:tr w:rsidR="00916D5D" w:rsidRPr="006D4B5E" w14:paraId="68A01A22" w14:textId="77777777" w:rsidTr="008644AA">
        <w:trPr>
          <w:gridAfter w:val="1"/>
          <w:wAfter w:w="21" w:type="dxa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D447F29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PIH, 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CF1DF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1.94 (0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BE416F" w14:textId="29D7FE4B" w:rsidR="00916D5D" w:rsidRPr="006D4B5E" w:rsidRDefault="009A6DF2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="00916D5D"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3.22 to -0.6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56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26F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03</w:t>
            </w:r>
          </w:p>
        </w:tc>
      </w:tr>
      <w:tr w:rsidR="00916D5D" w:rsidRPr="006D4B5E" w14:paraId="5C4B88A2" w14:textId="77777777" w:rsidTr="008644AA">
        <w:trPr>
          <w:tblHeader/>
        </w:trPr>
        <w:tc>
          <w:tcPr>
            <w:tcW w:w="2127" w:type="dxa"/>
            <w:gridSpan w:val="3"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1176CBB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777777"/>
                <w:sz w:val="14"/>
                <w:szCs w:val="14"/>
                <w:u w:val="single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Random effect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5AB32EB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Varianc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27148BE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95%CI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right w:val="nil"/>
            </w:tcBorders>
          </w:tcPr>
          <w:p w14:paraId="5A472FAC" w14:textId="356F7F54" w:rsidR="00916D5D" w:rsidRPr="008D16E1" w:rsidRDefault="00A56281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highlight w:val="yellow"/>
                <w:lang w:val="en-GB" w:eastAsia="nl-NL"/>
              </w:rPr>
            </w:pPr>
            <w:r w:rsidRPr="008D16E1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highlight w:val="yellow"/>
                <w:lang w:val="en-GB" w:eastAsia="nl-NL"/>
              </w:rPr>
              <w:t>ICC</w:t>
            </w:r>
          </w:p>
        </w:tc>
        <w:tc>
          <w:tcPr>
            <w:tcW w:w="20" w:type="dxa"/>
            <w:tcBorders>
              <w:top w:val="single" w:sz="8" w:space="0" w:color="auto"/>
              <w:left w:val="nil"/>
              <w:right w:val="nil"/>
            </w:tcBorders>
          </w:tcPr>
          <w:p w14:paraId="77FCB9C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8" w:space="0" w:color="auto"/>
              <w:left w:val="nil"/>
              <w:right w:val="nil"/>
            </w:tcBorders>
          </w:tcPr>
          <w:p w14:paraId="356F7DB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8" w:space="0" w:color="auto"/>
              <w:left w:val="nil"/>
              <w:right w:val="nil"/>
            </w:tcBorders>
          </w:tcPr>
          <w:p w14:paraId="113632A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8" w:space="0" w:color="auto"/>
              <w:left w:val="nil"/>
              <w:right w:val="nil"/>
            </w:tcBorders>
          </w:tcPr>
          <w:p w14:paraId="674185A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80" w:type="dxa"/>
            <w:tcBorders>
              <w:top w:val="single" w:sz="8" w:space="0" w:color="auto"/>
              <w:left w:val="nil"/>
              <w:right w:val="nil"/>
            </w:tcBorders>
          </w:tcPr>
          <w:p w14:paraId="57B1743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1" w:type="dxa"/>
            <w:tcBorders>
              <w:top w:val="single" w:sz="8" w:space="0" w:color="auto"/>
              <w:left w:val="nil"/>
            </w:tcBorders>
          </w:tcPr>
          <w:p w14:paraId="4DC366C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0A33CC73" w14:textId="77777777" w:rsidTr="008644AA">
        <w:trPr>
          <w:gridAfter w:val="1"/>
          <w:wAfter w:w="21" w:type="dxa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8C5979A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55C63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A2DD18" w14:textId="5520F729" w:rsidR="00916D5D" w:rsidRPr="006D4B5E" w:rsidRDefault="009A6DF2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="00916D5D"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.37 to 5.3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14:paraId="6B088768" w14:textId="471B8156" w:rsidR="00916D5D" w:rsidRPr="008D16E1" w:rsidRDefault="00A56281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8D16E1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.9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13F88A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D697F6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349500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E8F426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58F355E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6763C7B1" w14:textId="77777777" w:rsidTr="008644AA">
        <w:trPr>
          <w:gridAfter w:val="1"/>
          <w:wAfter w:w="21" w:type="dxa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0371479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Slo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191E6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AF4076" w14:textId="3A8FC0FE" w:rsidR="00916D5D" w:rsidRPr="006D4B5E" w:rsidRDefault="009A6DF2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="00916D5D"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21 to 0.2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14:paraId="4048D33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4DB075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1B4ACA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B516B8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D96C52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4C15477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6721BB65" w14:textId="77777777" w:rsidTr="008644AA">
        <w:trPr>
          <w:gridAfter w:val="1"/>
          <w:wAfter w:w="21" w:type="dxa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9F0D03A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Residu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7135B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274017" w14:textId="67402853" w:rsidR="00916D5D" w:rsidRPr="006D4B5E" w:rsidRDefault="009A6DF2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="00916D5D"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.42 to 1.4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14:paraId="5CD2A78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8725CA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658843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CD5629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133F34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2108BC0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6DA0451C" w14:textId="77777777" w:rsidTr="008644AA">
        <w:trPr>
          <w:tblHeader/>
        </w:trPr>
        <w:tc>
          <w:tcPr>
            <w:tcW w:w="2127" w:type="dxa"/>
            <w:gridSpan w:val="3"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41EF8A5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777777"/>
                <w:sz w:val="14"/>
                <w:szCs w:val="14"/>
                <w:u w:val="single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Model fit statistic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03359B7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Statistic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3A99458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</w:p>
        </w:tc>
        <w:tc>
          <w:tcPr>
            <w:tcW w:w="407" w:type="dxa"/>
            <w:tcBorders>
              <w:top w:val="single" w:sz="8" w:space="0" w:color="auto"/>
              <w:left w:val="nil"/>
              <w:right w:val="nil"/>
            </w:tcBorders>
          </w:tcPr>
          <w:p w14:paraId="250CE8B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8" w:space="0" w:color="auto"/>
              <w:left w:val="nil"/>
              <w:right w:val="nil"/>
            </w:tcBorders>
          </w:tcPr>
          <w:p w14:paraId="7B49A14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8" w:space="0" w:color="auto"/>
              <w:left w:val="nil"/>
              <w:right w:val="nil"/>
            </w:tcBorders>
          </w:tcPr>
          <w:p w14:paraId="52BE16D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8" w:space="0" w:color="auto"/>
              <w:left w:val="nil"/>
              <w:right w:val="nil"/>
            </w:tcBorders>
          </w:tcPr>
          <w:p w14:paraId="617EDFF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8" w:space="0" w:color="auto"/>
              <w:left w:val="nil"/>
              <w:right w:val="nil"/>
            </w:tcBorders>
          </w:tcPr>
          <w:p w14:paraId="5B63DB5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80" w:type="dxa"/>
            <w:tcBorders>
              <w:top w:val="single" w:sz="8" w:space="0" w:color="auto"/>
              <w:left w:val="nil"/>
              <w:right w:val="nil"/>
            </w:tcBorders>
          </w:tcPr>
          <w:p w14:paraId="20E301D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1" w:type="dxa"/>
            <w:tcBorders>
              <w:top w:val="single" w:sz="8" w:space="0" w:color="auto"/>
              <w:left w:val="nil"/>
            </w:tcBorders>
          </w:tcPr>
          <w:p w14:paraId="3FCB198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3354B8FF" w14:textId="77777777" w:rsidTr="008644AA">
        <w:trPr>
          <w:gridAfter w:val="1"/>
          <w:wAfter w:w="21" w:type="dxa"/>
        </w:trPr>
        <w:tc>
          <w:tcPr>
            <w:tcW w:w="212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8882BEC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Log likelihoo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09D42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21334.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1D9B3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</w:tcPr>
          <w:p w14:paraId="41D850C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</w:tcPr>
          <w:p w14:paraId="22A03DF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</w:tcPr>
          <w:p w14:paraId="7876B5E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</w:tcPr>
          <w:p w14:paraId="7D2D321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</w:tcPr>
          <w:p w14:paraId="49E767C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80" w:type="dxa"/>
            <w:tcBorders>
              <w:top w:val="nil"/>
              <w:left w:val="nil"/>
              <w:right w:val="nil"/>
            </w:tcBorders>
          </w:tcPr>
          <w:p w14:paraId="4D8646B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47A0AAD6" w14:textId="77777777" w:rsidTr="008644AA">
        <w:trPr>
          <w:gridAfter w:val="1"/>
          <w:wAfter w:w="21" w:type="dxa"/>
        </w:trPr>
        <w:tc>
          <w:tcPr>
            <w:tcW w:w="212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449DD89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Akaike information criter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C4B4E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2681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5BC2A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46586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B95C6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1B9D9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7A459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CD46A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1BDAA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9A7D28" w14:paraId="1AD938C0" w14:textId="77777777" w:rsidTr="008644AA">
        <w:trPr>
          <w:gridAfter w:val="1"/>
          <w:wAfter w:w="21" w:type="dxa"/>
          <w:tblHeader/>
        </w:trPr>
        <w:tc>
          <w:tcPr>
            <w:tcW w:w="20" w:type="dxa"/>
            <w:tcBorders>
              <w:top w:val="single" w:sz="24" w:space="0" w:color="auto"/>
              <w:left w:val="nil"/>
            </w:tcBorders>
          </w:tcPr>
          <w:p w14:paraId="79C6AFFA" w14:textId="77777777" w:rsidR="00916D5D" w:rsidRPr="006D4B5E" w:rsidRDefault="00916D5D" w:rsidP="00A70D79">
            <w:pPr>
              <w:spacing w:after="0" w:line="276" w:lineRule="auto"/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20" w:type="dxa"/>
            <w:tcBorders>
              <w:top w:val="single" w:sz="24" w:space="0" w:color="auto"/>
              <w:left w:val="nil"/>
              <w:right w:val="nil"/>
            </w:tcBorders>
          </w:tcPr>
          <w:p w14:paraId="565A090C" w14:textId="77777777" w:rsidR="00916D5D" w:rsidRPr="006D4B5E" w:rsidRDefault="00916D5D" w:rsidP="00A70D79">
            <w:pPr>
              <w:spacing w:after="0" w:line="276" w:lineRule="auto"/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5489" w:type="dxa"/>
            <w:gridSpan w:val="9"/>
            <w:tcBorders>
              <w:top w:val="single" w:sz="24" w:space="0" w:color="auto"/>
              <w:lef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0615A57" w14:textId="2810DCF2" w:rsidR="00916D5D" w:rsidRDefault="00916D5D" w:rsidP="00A70D79">
            <w:pPr>
              <w:spacing w:after="0" w:line="276" w:lineRule="auto"/>
              <w:jc w:val="both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Output table of m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xed effects model with fixed effects of Time (with 1 knot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;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Time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  <w:lang w:val="en-GB"/>
              </w:rPr>
              <w:t>2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) and post-induction hypotension (PIH), 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with 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random 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effects for 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lope and intercept per subject on regional cerebral tissue oxygen saturation (rScO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2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).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β, co-efficient; SE, standard error</w:t>
            </w:r>
            <w:r w:rsidR="009A7D28" w:rsidRPr="008D16E1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; ICC, intraclass c</w:t>
            </w:r>
            <w:r w:rsidR="00A56281" w:rsidRPr="008D16E1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orrelation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.</w:t>
            </w:r>
          </w:p>
          <w:p w14:paraId="5719FBAE" w14:textId="77777777" w:rsidR="00B168C4" w:rsidRPr="006D4B5E" w:rsidRDefault="00B168C4" w:rsidP="00A70D79">
            <w:pPr>
              <w:spacing w:after="0" w:line="276" w:lineRule="auto"/>
              <w:jc w:val="both"/>
              <w:rPr>
                <w:rFonts w:ascii="Arial" w:hAnsi="Arial" w:cs="Arial"/>
                <w:i/>
                <w:iCs/>
                <w:sz w:val="14"/>
                <w:szCs w:val="14"/>
                <w:u w:val="single"/>
                <w:lang w:val="en-GB"/>
              </w:rPr>
            </w:pPr>
          </w:p>
        </w:tc>
      </w:tr>
      <w:bookmarkEnd w:id="0"/>
    </w:tbl>
    <w:p w14:paraId="1A62DEDE" w14:textId="77777777" w:rsidR="00916D5D" w:rsidRPr="006D4B5E" w:rsidRDefault="00916D5D" w:rsidP="00916D5D">
      <w:pPr>
        <w:spacing w:line="240" w:lineRule="auto"/>
        <w:rPr>
          <w:rFonts w:ascii="Arial" w:hAnsi="Arial" w:cs="Arial"/>
          <w:b/>
          <w:bCs/>
          <w:i/>
          <w:iCs/>
          <w:sz w:val="16"/>
          <w:szCs w:val="16"/>
          <w:lang w:val="en-GB"/>
        </w:rPr>
      </w:pPr>
    </w:p>
    <w:p w14:paraId="041C8BF6" w14:textId="77777777" w:rsidR="00D92A8B" w:rsidRDefault="00D92A8B" w:rsidP="00880AEC">
      <w:pPr>
        <w:keepNext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sectPr w:rsidR="00D92A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6A01F0"/>
    <w:multiLevelType w:val="hybridMultilevel"/>
    <w:tmpl w:val="67E8BD00"/>
    <w:lvl w:ilvl="0" w:tplc="1BCE2E0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9185AD6"/>
    <w:multiLevelType w:val="hybridMultilevel"/>
    <w:tmpl w:val="053045F8"/>
    <w:lvl w:ilvl="0" w:tplc="A81264B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6"/>
  </w:num>
  <w:num w:numId="6">
    <w:abstractNumId w:val="2"/>
  </w:num>
  <w:num w:numId="7">
    <w:abstractNumId w:val="1"/>
  </w:num>
  <w:num w:numId="8">
    <w:abstractNumId w:val="3"/>
  </w:num>
  <w:num w:numId="9">
    <w:abstractNumId w:val="4"/>
  </w:num>
  <w:num w:numId="10">
    <w:abstractNumId w:val="3"/>
  </w:num>
  <w:num w:numId="11">
    <w:abstractNumId w:val="3"/>
  </w:num>
  <w:num w:numId="12">
    <w:abstractNumId w:val="4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6"/>
  </w:num>
  <w:num w:numId="18">
    <w:abstractNumId w:val="1"/>
  </w:num>
  <w:num w:numId="19">
    <w:abstractNumId w:val="3"/>
  </w:num>
  <w:num w:numId="20">
    <w:abstractNumId w:val="4"/>
  </w:num>
  <w:num w:numId="21">
    <w:abstractNumId w:val="3"/>
  </w:num>
  <w:num w:numId="22">
    <w:abstractNumId w:val="3"/>
  </w:num>
  <w:num w:numId="23">
    <w:abstractNumId w:val="4"/>
  </w:num>
  <w:num w:numId="24">
    <w:abstractNumId w:val="4"/>
  </w:num>
  <w:num w:numId="25">
    <w:abstractNumId w:val="2"/>
  </w:num>
  <w:num w:numId="26">
    <w:abstractNumId w:val="2"/>
  </w:num>
  <w:num w:numId="27">
    <w:abstractNumId w:val="2"/>
  </w:num>
  <w:num w:numId="28">
    <w:abstractNumId w:val="6"/>
  </w:num>
  <w:num w:numId="29">
    <w:abstractNumId w:val="2"/>
  </w:num>
  <w:num w:numId="30">
    <w:abstractNumId w:val="2"/>
  </w:num>
  <w:num w:numId="31">
    <w:abstractNumId w:val="6"/>
  </w:num>
  <w:num w:numId="32">
    <w:abstractNumId w:val="2"/>
  </w:num>
  <w:num w:numId="33">
    <w:abstractNumId w:val="2"/>
  </w:num>
  <w:num w:numId="34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5"/>
  </w:num>
  <w:num w:numId="40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57"/>
    <w:rsid w:val="00000A77"/>
    <w:rsid w:val="00001D11"/>
    <w:rsid w:val="000042ED"/>
    <w:rsid w:val="000204F5"/>
    <w:rsid w:val="000228ED"/>
    <w:rsid w:val="00023AD2"/>
    <w:rsid w:val="00024416"/>
    <w:rsid w:val="000257E8"/>
    <w:rsid w:val="00027CF0"/>
    <w:rsid w:val="00032AAC"/>
    <w:rsid w:val="000351FB"/>
    <w:rsid w:val="00046BB7"/>
    <w:rsid w:val="000477E0"/>
    <w:rsid w:val="0005004E"/>
    <w:rsid w:val="0005056C"/>
    <w:rsid w:val="00061708"/>
    <w:rsid w:val="0006455A"/>
    <w:rsid w:val="00064FD0"/>
    <w:rsid w:val="000679A0"/>
    <w:rsid w:val="00071CB9"/>
    <w:rsid w:val="00071E2A"/>
    <w:rsid w:val="00075510"/>
    <w:rsid w:val="000808C0"/>
    <w:rsid w:val="00081DA5"/>
    <w:rsid w:val="00093ECB"/>
    <w:rsid w:val="000A7696"/>
    <w:rsid w:val="000B164E"/>
    <w:rsid w:val="000B1AFE"/>
    <w:rsid w:val="000C650C"/>
    <w:rsid w:val="000D0CA4"/>
    <w:rsid w:val="000E471D"/>
    <w:rsid w:val="000E5B86"/>
    <w:rsid w:val="00106558"/>
    <w:rsid w:val="00107A80"/>
    <w:rsid w:val="001171B5"/>
    <w:rsid w:val="00122FF2"/>
    <w:rsid w:val="00132AED"/>
    <w:rsid w:val="00132F9F"/>
    <w:rsid w:val="0015786C"/>
    <w:rsid w:val="00172EB1"/>
    <w:rsid w:val="001745FB"/>
    <w:rsid w:val="00177819"/>
    <w:rsid w:val="00181812"/>
    <w:rsid w:val="00183F69"/>
    <w:rsid w:val="00184617"/>
    <w:rsid w:val="00185B58"/>
    <w:rsid w:val="001974DD"/>
    <w:rsid w:val="00197D50"/>
    <w:rsid w:val="001A1AAA"/>
    <w:rsid w:val="001A1C1F"/>
    <w:rsid w:val="001A27CC"/>
    <w:rsid w:val="001A2B70"/>
    <w:rsid w:val="001A3E6D"/>
    <w:rsid w:val="001A71D9"/>
    <w:rsid w:val="001C0B74"/>
    <w:rsid w:val="001C382B"/>
    <w:rsid w:val="001E4720"/>
    <w:rsid w:val="001E78F8"/>
    <w:rsid w:val="00203A69"/>
    <w:rsid w:val="00205980"/>
    <w:rsid w:val="00216FDF"/>
    <w:rsid w:val="00225B02"/>
    <w:rsid w:val="00250BBB"/>
    <w:rsid w:val="002512E1"/>
    <w:rsid w:val="002531AF"/>
    <w:rsid w:val="00255649"/>
    <w:rsid w:val="00256871"/>
    <w:rsid w:val="002736B3"/>
    <w:rsid w:val="00286A6E"/>
    <w:rsid w:val="00287BAC"/>
    <w:rsid w:val="002A0F9B"/>
    <w:rsid w:val="002B0801"/>
    <w:rsid w:val="002B0E91"/>
    <w:rsid w:val="002B58BA"/>
    <w:rsid w:val="002C2A81"/>
    <w:rsid w:val="002D483C"/>
    <w:rsid w:val="002D4EAC"/>
    <w:rsid w:val="002D7479"/>
    <w:rsid w:val="002E1C23"/>
    <w:rsid w:val="002E2357"/>
    <w:rsid w:val="002F218D"/>
    <w:rsid w:val="002F257D"/>
    <w:rsid w:val="002F73C8"/>
    <w:rsid w:val="002F7C0F"/>
    <w:rsid w:val="0030059B"/>
    <w:rsid w:val="00307082"/>
    <w:rsid w:val="003153EE"/>
    <w:rsid w:val="00321D75"/>
    <w:rsid w:val="0032602B"/>
    <w:rsid w:val="003274CE"/>
    <w:rsid w:val="00341A76"/>
    <w:rsid w:val="003453A9"/>
    <w:rsid w:val="003503E6"/>
    <w:rsid w:val="003508EA"/>
    <w:rsid w:val="00351CFE"/>
    <w:rsid w:val="003542B3"/>
    <w:rsid w:val="0036473B"/>
    <w:rsid w:val="0037473E"/>
    <w:rsid w:val="00380304"/>
    <w:rsid w:val="00380469"/>
    <w:rsid w:val="00382477"/>
    <w:rsid w:val="00394622"/>
    <w:rsid w:val="00397183"/>
    <w:rsid w:val="003A63D4"/>
    <w:rsid w:val="003C040B"/>
    <w:rsid w:val="003C06DF"/>
    <w:rsid w:val="003C3AE9"/>
    <w:rsid w:val="003C558D"/>
    <w:rsid w:val="003D29FD"/>
    <w:rsid w:val="003E31BC"/>
    <w:rsid w:val="003F0F73"/>
    <w:rsid w:val="003F5FB8"/>
    <w:rsid w:val="00400B33"/>
    <w:rsid w:val="00407A0A"/>
    <w:rsid w:val="00411470"/>
    <w:rsid w:val="0041241A"/>
    <w:rsid w:val="0042434D"/>
    <w:rsid w:val="00426954"/>
    <w:rsid w:val="004323B8"/>
    <w:rsid w:val="00434FE8"/>
    <w:rsid w:val="00452C87"/>
    <w:rsid w:val="004571E9"/>
    <w:rsid w:val="00460FCA"/>
    <w:rsid w:val="00462494"/>
    <w:rsid w:val="00472A55"/>
    <w:rsid w:val="00475BCB"/>
    <w:rsid w:val="00476272"/>
    <w:rsid w:val="004A613D"/>
    <w:rsid w:val="004B0B6E"/>
    <w:rsid w:val="004B1CD7"/>
    <w:rsid w:val="004B4C49"/>
    <w:rsid w:val="004B7994"/>
    <w:rsid w:val="004C0FE5"/>
    <w:rsid w:val="004C1CC4"/>
    <w:rsid w:val="004C231D"/>
    <w:rsid w:val="004C40FF"/>
    <w:rsid w:val="004D3FA2"/>
    <w:rsid w:val="004E10E2"/>
    <w:rsid w:val="004E37E3"/>
    <w:rsid w:val="004E4C75"/>
    <w:rsid w:val="004F2884"/>
    <w:rsid w:val="004F422F"/>
    <w:rsid w:val="004F4687"/>
    <w:rsid w:val="005003F8"/>
    <w:rsid w:val="00501A4D"/>
    <w:rsid w:val="00502597"/>
    <w:rsid w:val="00505539"/>
    <w:rsid w:val="00506189"/>
    <w:rsid w:val="005113FA"/>
    <w:rsid w:val="00513BC0"/>
    <w:rsid w:val="005147C8"/>
    <w:rsid w:val="005172AA"/>
    <w:rsid w:val="0052221A"/>
    <w:rsid w:val="005278A0"/>
    <w:rsid w:val="005358AD"/>
    <w:rsid w:val="005425CE"/>
    <w:rsid w:val="00546FBA"/>
    <w:rsid w:val="00551098"/>
    <w:rsid w:val="00551218"/>
    <w:rsid w:val="005540D5"/>
    <w:rsid w:val="0056276B"/>
    <w:rsid w:val="00566F3A"/>
    <w:rsid w:val="00575905"/>
    <w:rsid w:val="00576BB6"/>
    <w:rsid w:val="005831F9"/>
    <w:rsid w:val="005A257D"/>
    <w:rsid w:val="005A3B6C"/>
    <w:rsid w:val="005A5EDA"/>
    <w:rsid w:val="005B2AF3"/>
    <w:rsid w:val="005B58DF"/>
    <w:rsid w:val="005C3C11"/>
    <w:rsid w:val="005C4804"/>
    <w:rsid w:val="005D2597"/>
    <w:rsid w:val="005D785C"/>
    <w:rsid w:val="005D7917"/>
    <w:rsid w:val="005E0663"/>
    <w:rsid w:val="005E4B36"/>
    <w:rsid w:val="00604B68"/>
    <w:rsid w:val="00610513"/>
    <w:rsid w:val="00622830"/>
    <w:rsid w:val="00627257"/>
    <w:rsid w:val="00627CA9"/>
    <w:rsid w:val="00631DDA"/>
    <w:rsid w:val="00641A15"/>
    <w:rsid w:val="0064236F"/>
    <w:rsid w:val="00642F2E"/>
    <w:rsid w:val="00647C13"/>
    <w:rsid w:val="006528C0"/>
    <w:rsid w:val="00667D02"/>
    <w:rsid w:val="00670B5C"/>
    <w:rsid w:val="00671FFE"/>
    <w:rsid w:val="00675225"/>
    <w:rsid w:val="00690A5E"/>
    <w:rsid w:val="00694042"/>
    <w:rsid w:val="006A0474"/>
    <w:rsid w:val="006A7C9D"/>
    <w:rsid w:val="006B2157"/>
    <w:rsid w:val="006C51CD"/>
    <w:rsid w:val="006D35A2"/>
    <w:rsid w:val="006E106A"/>
    <w:rsid w:val="006E1286"/>
    <w:rsid w:val="006E2045"/>
    <w:rsid w:val="006E3DC1"/>
    <w:rsid w:val="007029C3"/>
    <w:rsid w:val="00713D8B"/>
    <w:rsid w:val="0071528C"/>
    <w:rsid w:val="007171BD"/>
    <w:rsid w:val="00721129"/>
    <w:rsid w:val="0072158E"/>
    <w:rsid w:val="00723F78"/>
    <w:rsid w:val="0072524F"/>
    <w:rsid w:val="00726A55"/>
    <w:rsid w:val="00735968"/>
    <w:rsid w:val="00765CF0"/>
    <w:rsid w:val="007678F8"/>
    <w:rsid w:val="00772252"/>
    <w:rsid w:val="0077270E"/>
    <w:rsid w:val="00775959"/>
    <w:rsid w:val="007770DC"/>
    <w:rsid w:val="00783F1E"/>
    <w:rsid w:val="00791E18"/>
    <w:rsid w:val="007943C0"/>
    <w:rsid w:val="007B361B"/>
    <w:rsid w:val="007C257C"/>
    <w:rsid w:val="007D0955"/>
    <w:rsid w:val="007D1FAD"/>
    <w:rsid w:val="007D3D7B"/>
    <w:rsid w:val="007D78AF"/>
    <w:rsid w:val="007E49D3"/>
    <w:rsid w:val="00803CF8"/>
    <w:rsid w:val="00812312"/>
    <w:rsid w:val="00813FF1"/>
    <w:rsid w:val="00815031"/>
    <w:rsid w:val="00816407"/>
    <w:rsid w:val="00821D64"/>
    <w:rsid w:val="00827346"/>
    <w:rsid w:val="00840A00"/>
    <w:rsid w:val="00841AA3"/>
    <w:rsid w:val="00841E65"/>
    <w:rsid w:val="00842D92"/>
    <w:rsid w:val="008457B6"/>
    <w:rsid w:val="008554EE"/>
    <w:rsid w:val="008633FF"/>
    <w:rsid w:val="008642F1"/>
    <w:rsid w:val="0086540E"/>
    <w:rsid w:val="00867B2A"/>
    <w:rsid w:val="00874DAD"/>
    <w:rsid w:val="00880AEC"/>
    <w:rsid w:val="00890927"/>
    <w:rsid w:val="00892E54"/>
    <w:rsid w:val="00893776"/>
    <w:rsid w:val="008970AE"/>
    <w:rsid w:val="0089732E"/>
    <w:rsid w:val="008A164D"/>
    <w:rsid w:val="008A777E"/>
    <w:rsid w:val="008B1D8A"/>
    <w:rsid w:val="008B5535"/>
    <w:rsid w:val="008C0102"/>
    <w:rsid w:val="008C0268"/>
    <w:rsid w:val="008D16E1"/>
    <w:rsid w:val="008D23BE"/>
    <w:rsid w:val="008E2CED"/>
    <w:rsid w:val="008E310A"/>
    <w:rsid w:val="00904AB8"/>
    <w:rsid w:val="00915C38"/>
    <w:rsid w:val="00915DE5"/>
    <w:rsid w:val="00916D5D"/>
    <w:rsid w:val="00927CF6"/>
    <w:rsid w:val="009422ED"/>
    <w:rsid w:val="00944185"/>
    <w:rsid w:val="00945399"/>
    <w:rsid w:val="00946C7A"/>
    <w:rsid w:val="00972FC1"/>
    <w:rsid w:val="009741CD"/>
    <w:rsid w:val="0098043D"/>
    <w:rsid w:val="00994E46"/>
    <w:rsid w:val="009A4FCC"/>
    <w:rsid w:val="009A5156"/>
    <w:rsid w:val="009A6BF5"/>
    <w:rsid w:val="009A6DF2"/>
    <w:rsid w:val="009A7D28"/>
    <w:rsid w:val="009A7EE3"/>
    <w:rsid w:val="009B0350"/>
    <w:rsid w:val="009B60D0"/>
    <w:rsid w:val="009C272F"/>
    <w:rsid w:val="009C2A03"/>
    <w:rsid w:val="009C2C33"/>
    <w:rsid w:val="009C314F"/>
    <w:rsid w:val="009E15F0"/>
    <w:rsid w:val="009E2404"/>
    <w:rsid w:val="009F0E66"/>
    <w:rsid w:val="009F539D"/>
    <w:rsid w:val="00A015EF"/>
    <w:rsid w:val="00A04BFE"/>
    <w:rsid w:val="00A065EA"/>
    <w:rsid w:val="00A06771"/>
    <w:rsid w:val="00A07E38"/>
    <w:rsid w:val="00A205DA"/>
    <w:rsid w:val="00A20E2D"/>
    <w:rsid w:val="00A33215"/>
    <w:rsid w:val="00A35579"/>
    <w:rsid w:val="00A56281"/>
    <w:rsid w:val="00A56B06"/>
    <w:rsid w:val="00A6044F"/>
    <w:rsid w:val="00A624C2"/>
    <w:rsid w:val="00A66F38"/>
    <w:rsid w:val="00A67B89"/>
    <w:rsid w:val="00A70D79"/>
    <w:rsid w:val="00A71355"/>
    <w:rsid w:val="00A72506"/>
    <w:rsid w:val="00A77A37"/>
    <w:rsid w:val="00A93BB8"/>
    <w:rsid w:val="00AA051C"/>
    <w:rsid w:val="00AA3B73"/>
    <w:rsid w:val="00AA4E65"/>
    <w:rsid w:val="00AB7716"/>
    <w:rsid w:val="00AC0C23"/>
    <w:rsid w:val="00AC1D7D"/>
    <w:rsid w:val="00AD0D17"/>
    <w:rsid w:val="00AD3036"/>
    <w:rsid w:val="00AE2B77"/>
    <w:rsid w:val="00AF05DE"/>
    <w:rsid w:val="00B02D2F"/>
    <w:rsid w:val="00B05D98"/>
    <w:rsid w:val="00B126A0"/>
    <w:rsid w:val="00B168C4"/>
    <w:rsid w:val="00B237E1"/>
    <w:rsid w:val="00B25AD6"/>
    <w:rsid w:val="00B26635"/>
    <w:rsid w:val="00B3194E"/>
    <w:rsid w:val="00B417E0"/>
    <w:rsid w:val="00B42813"/>
    <w:rsid w:val="00B47757"/>
    <w:rsid w:val="00B642A0"/>
    <w:rsid w:val="00B700AB"/>
    <w:rsid w:val="00B72022"/>
    <w:rsid w:val="00B751FB"/>
    <w:rsid w:val="00B75EC3"/>
    <w:rsid w:val="00B862B2"/>
    <w:rsid w:val="00B86586"/>
    <w:rsid w:val="00BA5EF9"/>
    <w:rsid w:val="00BB0BD6"/>
    <w:rsid w:val="00BB7A00"/>
    <w:rsid w:val="00BC6B94"/>
    <w:rsid w:val="00BC6FC5"/>
    <w:rsid w:val="00BD04D8"/>
    <w:rsid w:val="00BD36A0"/>
    <w:rsid w:val="00BD5DE7"/>
    <w:rsid w:val="00BE2A53"/>
    <w:rsid w:val="00BE53B7"/>
    <w:rsid w:val="00BF2834"/>
    <w:rsid w:val="00C00305"/>
    <w:rsid w:val="00C0434E"/>
    <w:rsid w:val="00C2053C"/>
    <w:rsid w:val="00C22FBE"/>
    <w:rsid w:val="00C23A8A"/>
    <w:rsid w:val="00C262C6"/>
    <w:rsid w:val="00C26B2F"/>
    <w:rsid w:val="00C310C2"/>
    <w:rsid w:val="00C34165"/>
    <w:rsid w:val="00C34184"/>
    <w:rsid w:val="00C43F99"/>
    <w:rsid w:val="00C509BB"/>
    <w:rsid w:val="00C646EF"/>
    <w:rsid w:val="00C86238"/>
    <w:rsid w:val="00C863B4"/>
    <w:rsid w:val="00C87929"/>
    <w:rsid w:val="00CA68F4"/>
    <w:rsid w:val="00CB2B11"/>
    <w:rsid w:val="00CC18C6"/>
    <w:rsid w:val="00CD0184"/>
    <w:rsid w:val="00CD4FD4"/>
    <w:rsid w:val="00CE23F3"/>
    <w:rsid w:val="00CE3DD9"/>
    <w:rsid w:val="00CF0BFA"/>
    <w:rsid w:val="00D04950"/>
    <w:rsid w:val="00D221CD"/>
    <w:rsid w:val="00D4312D"/>
    <w:rsid w:val="00D54975"/>
    <w:rsid w:val="00D66FC4"/>
    <w:rsid w:val="00D80DED"/>
    <w:rsid w:val="00D82F57"/>
    <w:rsid w:val="00D92A8B"/>
    <w:rsid w:val="00DA6274"/>
    <w:rsid w:val="00DC1E8B"/>
    <w:rsid w:val="00DD063B"/>
    <w:rsid w:val="00DE4F6A"/>
    <w:rsid w:val="00DE55DB"/>
    <w:rsid w:val="00DE5DFD"/>
    <w:rsid w:val="00DF6498"/>
    <w:rsid w:val="00E042DE"/>
    <w:rsid w:val="00E1684F"/>
    <w:rsid w:val="00E354B3"/>
    <w:rsid w:val="00E35DF1"/>
    <w:rsid w:val="00E36449"/>
    <w:rsid w:val="00E366D2"/>
    <w:rsid w:val="00E416E8"/>
    <w:rsid w:val="00E4240C"/>
    <w:rsid w:val="00E54B0A"/>
    <w:rsid w:val="00E55BEF"/>
    <w:rsid w:val="00E60759"/>
    <w:rsid w:val="00E6270F"/>
    <w:rsid w:val="00E664B1"/>
    <w:rsid w:val="00E734D0"/>
    <w:rsid w:val="00E75C64"/>
    <w:rsid w:val="00E81712"/>
    <w:rsid w:val="00E82017"/>
    <w:rsid w:val="00E852DE"/>
    <w:rsid w:val="00E913EF"/>
    <w:rsid w:val="00EA67A7"/>
    <w:rsid w:val="00EC78C8"/>
    <w:rsid w:val="00ED4AAF"/>
    <w:rsid w:val="00ED70CF"/>
    <w:rsid w:val="00EE3B88"/>
    <w:rsid w:val="00EE3D98"/>
    <w:rsid w:val="00EE4A65"/>
    <w:rsid w:val="00EE7124"/>
    <w:rsid w:val="00EF3BBB"/>
    <w:rsid w:val="00EF58FA"/>
    <w:rsid w:val="00EF6B78"/>
    <w:rsid w:val="00EF705A"/>
    <w:rsid w:val="00F00E1A"/>
    <w:rsid w:val="00F05586"/>
    <w:rsid w:val="00F06F8D"/>
    <w:rsid w:val="00F0777F"/>
    <w:rsid w:val="00F137F1"/>
    <w:rsid w:val="00F1736D"/>
    <w:rsid w:val="00F202F3"/>
    <w:rsid w:val="00F270C6"/>
    <w:rsid w:val="00F30EEC"/>
    <w:rsid w:val="00F3144B"/>
    <w:rsid w:val="00F57732"/>
    <w:rsid w:val="00F70012"/>
    <w:rsid w:val="00F7145D"/>
    <w:rsid w:val="00F71CF3"/>
    <w:rsid w:val="00F7435B"/>
    <w:rsid w:val="00F76ABE"/>
    <w:rsid w:val="00F922C1"/>
    <w:rsid w:val="00FB4D0F"/>
    <w:rsid w:val="00FD1FB3"/>
    <w:rsid w:val="00FD4F7D"/>
    <w:rsid w:val="00FE178B"/>
    <w:rsid w:val="00FE3414"/>
    <w:rsid w:val="00FE37DC"/>
    <w:rsid w:val="00FE66C9"/>
    <w:rsid w:val="00FF2385"/>
    <w:rsid w:val="00FF2D49"/>
    <w:rsid w:val="00FF732F"/>
    <w:rsid w:val="05798961"/>
    <w:rsid w:val="0B47937D"/>
    <w:rsid w:val="0E3F63CB"/>
    <w:rsid w:val="11228B75"/>
    <w:rsid w:val="15E68BCC"/>
    <w:rsid w:val="176C0835"/>
    <w:rsid w:val="17A6ED2C"/>
    <w:rsid w:val="1D96800C"/>
    <w:rsid w:val="204B53A8"/>
    <w:rsid w:val="25047E4C"/>
    <w:rsid w:val="27778941"/>
    <w:rsid w:val="285B2714"/>
    <w:rsid w:val="2D10A073"/>
    <w:rsid w:val="30B9A00F"/>
    <w:rsid w:val="34912826"/>
    <w:rsid w:val="35710E05"/>
    <w:rsid w:val="36851F77"/>
    <w:rsid w:val="3B21AB73"/>
    <w:rsid w:val="3D7D70D3"/>
    <w:rsid w:val="42494D81"/>
    <w:rsid w:val="45435FCA"/>
    <w:rsid w:val="4DBD98C5"/>
    <w:rsid w:val="4FA8F23C"/>
    <w:rsid w:val="5121E6FA"/>
    <w:rsid w:val="52F856A5"/>
    <w:rsid w:val="5974542C"/>
    <w:rsid w:val="64C0C89A"/>
    <w:rsid w:val="665CEBD1"/>
    <w:rsid w:val="66C36084"/>
    <w:rsid w:val="68AF1F80"/>
    <w:rsid w:val="7211E03E"/>
    <w:rsid w:val="72E7DBB1"/>
    <w:rsid w:val="78F53FA2"/>
    <w:rsid w:val="7A6A16BF"/>
    <w:rsid w:val="7E618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BF8B"/>
  <w15:chartTrackingRefBased/>
  <w15:docId w15:val="{DF471916-D500-444A-AA17-5425F7D6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26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8C026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C026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4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0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0D5"/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5540D5"/>
    <w:rPr>
      <w:rFonts w:asciiTheme="minorHAnsi" w:eastAsia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CF0"/>
    <w:rPr>
      <w:rFonts w:asciiTheme="minorHAnsi" w:eastAsiaTheme="minorHAnsi" w:hAnsi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DFBEE7D0E1624ABB915F741C394833" ma:contentTypeVersion="4" ma:contentTypeDescription="Een nieuw document maken." ma:contentTypeScope="" ma:versionID="0445a7e9cc9e532363ca2ee64ba86633">
  <xsd:schema xmlns:xsd="http://www.w3.org/2001/XMLSchema" xmlns:xs="http://www.w3.org/2001/XMLSchema" xmlns:p="http://schemas.microsoft.com/office/2006/metadata/properties" xmlns:ns2="a294e24a-6129-49d8-ae95-3b4bb37e30f2" targetNamespace="http://schemas.microsoft.com/office/2006/metadata/properties" ma:root="true" ma:fieldsID="d69532dee5cbcd58e9d5ebd15f8f07c9" ns2:_="">
    <xsd:import namespace="a294e24a-6129-49d8-ae95-3b4bb37e30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4e24a-6129-49d8-ae95-3b4bb37e30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8DCA52-0A6A-4ECC-A46D-145C86203B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94e24a-6129-49d8-ae95-3b4bb37e30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Y.K. (Yu)</dc:creator>
  <cp:keywords/>
  <dc:description/>
  <cp:lastModifiedBy>Arun Sharma</cp:lastModifiedBy>
  <cp:revision>2</cp:revision>
  <dcterms:created xsi:type="dcterms:W3CDTF">2026-01-29T06:23:00Z</dcterms:created>
  <dcterms:modified xsi:type="dcterms:W3CDTF">2026-01-29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DFBEE7D0E1624ABB915F741C394833</vt:lpwstr>
  </property>
</Properties>
</file>